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A19F0" w14:textId="3B2FF866" w:rsidR="007B7C67" w:rsidRPr="007B7C67" w:rsidRDefault="007B7C67" w:rsidP="007B7C67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7B7C67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990CBA">
        <w:rPr>
          <w:rFonts w:eastAsia="等线" w:cs="Times New Roman"/>
          <w:b/>
          <w:bCs/>
          <w:color w:val="000000"/>
          <w:sz w:val="22"/>
          <w:szCs w:val="22"/>
        </w:rPr>
        <w:t>S8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792386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e and multivaria</w:t>
      </w:r>
      <w:r w:rsidR="00792386">
        <w:rPr>
          <w:rFonts w:eastAsia="等线" w:cs="Times New Roman"/>
          <w:b/>
          <w:bCs/>
          <w:color w:val="000000"/>
          <w:sz w:val="22"/>
          <w:szCs w:val="22"/>
        </w:rPr>
        <w:t>t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e analys</w:t>
      </w:r>
      <w:r w:rsidR="00792386">
        <w:rPr>
          <w:rFonts w:eastAsia="等线" w:cs="Times New Roman"/>
          <w:b/>
          <w:bCs/>
          <w:color w:val="000000"/>
          <w:sz w:val="22"/>
          <w:szCs w:val="22"/>
        </w:rPr>
        <w:t>e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s of</w:t>
      </w:r>
      <w:r w:rsidR="00535C6F">
        <w:rPr>
          <w:rFonts w:eastAsia="等线" w:cs="Times New Roman"/>
          <w:b/>
          <w:bCs/>
          <w:color w:val="000000"/>
          <w:sz w:val="22"/>
          <w:szCs w:val="22"/>
        </w:rPr>
        <w:t xml:space="preserve"> the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 xml:space="preserve"> factors potentially associated with BA.4/BA.5 (Omicron) variant neutralizing antibody responses </w:t>
      </w:r>
      <w:r w:rsidR="00535C6F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 xml:space="preserve"> breast cancer patients after booster </w:t>
      </w:r>
      <w:r w:rsidR="00535C6F">
        <w:rPr>
          <w:rFonts w:eastAsia="等线" w:cs="Times New Roman"/>
          <w:b/>
          <w:bCs/>
          <w:color w:val="000000"/>
          <w:sz w:val="22"/>
          <w:szCs w:val="22"/>
        </w:rPr>
        <w:t xml:space="preserve">vaccination of 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SARS</w:t>
      </w:r>
      <w:r w:rsidR="00535C6F">
        <w:rPr>
          <w:rFonts w:eastAsia="等线" w:cs="Times New Roman"/>
          <w:b/>
          <w:bCs/>
          <w:color w:val="000000"/>
          <w:sz w:val="22"/>
          <w:szCs w:val="22"/>
        </w:rPr>
        <w:t>-</w:t>
      </w:r>
      <w:r w:rsidRPr="007B7C67">
        <w:rPr>
          <w:rFonts w:eastAsia="等线" w:cs="Times New Roman"/>
          <w:b/>
          <w:bCs/>
          <w:color w:val="000000"/>
          <w:sz w:val="22"/>
          <w:szCs w:val="22"/>
        </w:rPr>
        <w:t>CoV-2</w:t>
      </w:r>
    </w:p>
    <w:tbl>
      <w:tblPr>
        <w:tblW w:w="138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80"/>
        <w:gridCol w:w="1460"/>
        <w:gridCol w:w="2764"/>
        <w:gridCol w:w="878"/>
        <w:gridCol w:w="2980"/>
        <w:gridCol w:w="878"/>
      </w:tblGrid>
      <w:tr w:rsidR="00073412" w:rsidRPr="00073412" w14:paraId="49C1A2B3" w14:textId="77777777" w:rsidTr="00073412">
        <w:trPr>
          <w:trHeight w:val="280"/>
        </w:trPr>
        <w:tc>
          <w:tcPr>
            <w:tcW w:w="4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4CBE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701A9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50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9D8DE" w14:textId="77777777" w:rsidR="00073412" w:rsidRPr="00073412" w:rsidRDefault="00073412" w:rsidP="000734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inhibition ≥ 30%</w:t>
            </w: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073412" w:rsidRPr="00073412" w14:paraId="362FAB80" w14:textId="77777777" w:rsidTr="00073412">
        <w:trPr>
          <w:trHeight w:val="280"/>
        </w:trPr>
        <w:tc>
          <w:tcPr>
            <w:tcW w:w="4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8B960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66A3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7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24E51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7596E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AAC7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ultivariable analysis OR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7BAA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73412" w:rsidRPr="00073412" w14:paraId="7DE40632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DD30E6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DBD15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7FFAED9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879A4C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DB347E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1DB1C9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509CD0F3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FCEA16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13B6C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057C48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927 (0.876-0.980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21AB5B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5BA55C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973 (0.872-1.086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8794D7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073412" w:rsidRPr="00073412" w14:paraId="3BF036A7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B08DF8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 &lt; 60 year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E7340E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768E1DC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51A6F0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216D4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76A168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9E58AA9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96D824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2ACC6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9F1897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233EE4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D48F54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2F69CA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33BF0D3D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605723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FBE61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FB639E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139 (0.038-0.509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D8F67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74040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416 (0.026-6.607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CA6CD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73412" w:rsidRPr="00073412" w14:paraId="1F18880F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36BA46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8F6CB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04BA6F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1521C5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615122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1679DA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36CD2E40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B28604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011E9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70FF483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C8168A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B97A07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2F39CA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05C1F3A5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8740B9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ED7E7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301A6B2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983 (0.273-3.537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8CDC8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6F422F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EED6E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284F69D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CACA3A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0E5B8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6FD98C8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7F0EC0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09B085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9B652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41933D7D" w14:textId="77777777" w:rsidTr="00073412">
        <w:trPr>
          <w:trHeight w:val="280"/>
        </w:trPr>
        <w:tc>
          <w:tcPr>
            <w:tcW w:w="4880" w:type="dxa"/>
            <w:shd w:val="clear" w:color="auto" w:fill="auto"/>
            <w:vAlign w:val="center"/>
            <w:hideMark/>
          </w:tcPr>
          <w:p w14:paraId="21F5D6A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37A00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403EA1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38466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AF1B34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77D78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1C8AADC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8AAC52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3rd vaccin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59E30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5673B1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451C58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012C6E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6521A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2960D70E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A4F6D5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21D3D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10C9561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203 (0.056-0.73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F7BE6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4FD19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362 (0.081-1.61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28E18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073412" w:rsidRPr="00073412" w14:paraId="789FFB27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326F3D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65BBC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1E1830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36BB9A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6BE600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0780D3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0D7C052C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C72F0E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Carcinoma in situ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90400E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8F6422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54058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6479C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D9FFB6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3334DEEF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9DF144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Invasive ductal carcinom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1A5AA3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413ED7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.397 (0.158-12.380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88D3C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B3251D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479797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7DE0033" w14:textId="77777777" w:rsidTr="00073412">
        <w:trPr>
          <w:trHeight w:val="280"/>
        </w:trPr>
        <w:tc>
          <w:tcPr>
            <w:tcW w:w="4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594C7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D762AD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F13A7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5D139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C472D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75D7A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46785CFB" w14:textId="77777777" w:rsidTr="00073412">
        <w:trPr>
          <w:trHeight w:val="280"/>
        </w:trPr>
        <w:tc>
          <w:tcPr>
            <w:tcW w:w="4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A6DA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DAAAA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8ED1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B463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1B02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FB1E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E4E789B" w14:textId="77777777" w:rsidTr="00073412">
        <w:trPr>
          <w:trHeight w:val="280"/>
        </w:trPr>
        <w:tc>
          <w:tcPr>
            <w:tcW w:w="4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3EB4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lastRenderedPageBreak/>
              <w:t>TNM staging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560A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8BA8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9D10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49B5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8090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0FB847EC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37594D8" w14:textId="77777777" w:rsidR="00073412" w:rsidRPr="00073412" w:rsidRDefault="00073412" w:rsidP="00073412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-I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DC07B3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642020B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F93D94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6037FF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F50F44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072C00EB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BABF397" w14:textId="77777777" w:rsidR="00073412" w:rsidRPr="00073412" w:rsidRDefault="00073412" w:rsidP="00073412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ACACF0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1735F2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567 (0.064-4.985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1677F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3062BC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ECA6FB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C5D218B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E2BF78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C322A6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4150DC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BE4C1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D7A863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07BE71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4FEECB9A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BDC903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9542B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42DD4F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D505AE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EBB3E5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0531F9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4501054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705A93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G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3872E6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39CC0F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FA299C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BF2DC1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F1FBA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5F6FF3A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E8F5E7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G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2840BF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C488B5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0.645 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（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059-7.014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1786E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F9EA85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4AC6DA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32EF0ED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FAA150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G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AF5C040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0DD4A1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1.563 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（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146-16.719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47125E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3C81A4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EA536A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69771DB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ADD6D6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BB79FC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1243A9C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8D4895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A6815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ABD98B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E0898A6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AF790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Molecular subtyp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7C370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36573CB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C01A8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3C6B12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8694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4D98DD29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AD52060" w14:textId="77777777" w:rsidR="00073412" w:rsidRPr="00073412" w:rsidRDefault="00073412" w:rsidP="00073412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47D752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81C337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CEF2B6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E61F49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EF08E8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38947F8D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C693AFE" w14:textId="77777777" w:rsidR="00073412" w:rsidRPr="00073412" w:rsidRDefault="00073412" w:rsidP="00073412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091EF4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34F55A1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.406 (0.145-13.62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38D3FE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D85E5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3A769D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1462E7E6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3EE1645" w14:textId="77777777" w:rsidR="00073412" w:rsidRPr="00073412" w:rsidRDefault="00073412" w:rsidP="00073412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HER2 over-expression subtype/Triple negativ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D92AEF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950F2C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.385 (0.108-17.670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7FBCD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7BCB6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4365B8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A3EEBC8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167147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88A54B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73A117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9BC558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928D87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F05BD6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CD87818" w14:textId="77777777" w:rsidTr="00073412">
        <w:trPr>
          <w:trHeight w:val="560"/>
        </w:trPr>
        <w:tc>
          <w:tcPr>
            <w:tcW w:w="4880" w:type="dxa"/>
            <w:shd w:val="clear" w:color="auto" w:fill="auto"/>
            <w:vAlign w:val="bottom"/>
            <w:hideMark/>
          </w:tcPr>
          <w:p w14:paraId="5AE844A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ime from cancer diagnosis to study recruitment, year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9F85C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1DBF07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DA508E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F527F0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AE0CAF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008E34B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7841A4C" w14:textId="48360E56" w:rsidR="00073412" w:rsidRPr="00073412" w:rsidRDefault="00073412" w:rsidP="004D0638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≤</w:t>
            </w:r>
            <w:r w:rsidR="004D063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F1868A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69C3270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BE5CD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FD722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10794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2C7C4372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00499ED" w14:textId="5CD0CEF5" w:rsidR="00073412" w:rsidRPr="00073412" w:rsidRDefault="00073412" w:rsidP="004D0638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&gt;</w:t>
            </w:r>
            <w:r w:rsidR="004D063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91EAD8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57EB40D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382 (0.107-1.36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722CF4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D76642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EC2CB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613C1B4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634338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urrent cancer-directed therap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A95D9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7B794A3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722102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0D37EA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CAF246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D59A59C" w14:textId="77777777" w:rsidTr="00073412">
        <w:trPr>
          <w:trHeight w:val="280"/>
        </w:trPr>
        <w:tc>
          <w:tcPr>
            <w:tcW w:w="4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FB0B3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E9AA8D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40A2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B3CDB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E908B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FFC5F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59E180FD" w14:textId="77777777" w:rsidTr="00073412">
        <w:trPr>
          <w:trHeight w:val="280"/>
        </w:trPr>
        <w:tc>
          <w:tcPr>
            <w:tcW w:w="4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3438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3C8C0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934B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.194 (0.229-6.215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7DE1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100F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FA67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542BE539" w14:textId="77777777" w:rsidTr="00073412">
        <w:trPr>
          <w:trHeight w:val="280"/>
        </w:trPr>
        <w:tc>
          <w:tcPr>
            <w:tcW w:w="4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1E436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 Other therapy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B8F12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C6D2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4FD5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7A99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25F3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C64BF79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3059B8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2CE32F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A146B0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C5B97A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0D4E76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BD8A04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496F57B8" w14:textId="77777777" w:rsidTr="00073412">
        <w:trPr>
          <w:trHeight w:val="840"/>
        </w:trPr>
        <w:tc>
          <w:tcPr>
            <w:tcW w:w="4880" w:type="dxa"/>
            <w:shd w:val="clear" w:color="auto" w:fill="auto"/>
            <w:vAlign w:val="bottom"/>
            <w:hideMark/>
          </w:tcPr>
          <w:p w14:paraId="7012874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ancer-directed therapy at 3rd vaccination among patients drawn blood samples after 3rd vaccin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DBC40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36FBD3F3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5FEEC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FD0CC9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45D0F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65291914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F851791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Non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E5FAD4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74D47918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368502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49957CC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C9FE2E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079CFC46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4B4037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Endocrine therap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8F58EA0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3F6D51F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.147 (0.221-5.965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FEF23C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3CBDCB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94A048A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75572343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C86D09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Other therap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AFDDFF1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0884F047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F02917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93222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91F455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73412" w:rsidRPr="00073412" w14:paraId="3B729C7A" w14:textId="77777777" w:rsidTr="00073412">
        <w:trPr>
          <w:trHeight w:val="28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AF0BEFF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data*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DC07A3" w14:textId="77777777" w:rsidR="00073412" w:rsidRPr="00073412" w:rsidRDefault="00073412" w:rsidP="00073412">
            <w:pPr>
              <w:widowControl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64" w:type="dxa"/>
            <w:shd w:val="clear" w:color="auto" w:fill="auto"/>
            <w:noWrap/>
            <w:vAlign w:val="bottom"/>
            <w:hideMark/>
          </w:tcPr>
          <w:p w14:paraId="441DF199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CA5E50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D90F3D6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CE72B3D" w14:textId="77777777" w:rsidR="00073412" w:rsidRPr="00073412" w:rsidRDefault="00073412" w:rsidP="00073412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73412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365FC0F9" w14:textId="6DF72882" w:rsidR="00767DFB" w:rsidRDefault="00767DFB"/>
    <w:p w14:paraId="480988E4" w14:textId="77777777" w:rsidR="001C2C94" w:rsidRPr="00333E2C" w:rsidRDefault="001C2C94" w:rsidP="001C2C94">
      <w:pPr>
        <w:rPr>
          <w:sz w:val="20"/>
          <w:szCs w:val="20"/>
        </w:rPr>
      </w:pPr>
      <w:r w:rsidRPr="00333E2C">
        <w:rPr>
          <w:sz w:val="20"/>
          <w:szCs w:val="20"/>
        </w:rPr>
        <w:t>- Not available</w:t>
      </w:r>
    </w:p>
    <w:p w14:paraId="30D56AF2" w14:textId="77777777" w:rsidR="001C2C94" w:rsidRPr="00333E2C" w:rsidRDefault="001C2C94" w:rsidP="001C2C94">
      <w:pPr>
        <w:rPr>
          <w:sz w:val="20"/>
          <w:szCs w:val="20"/>
        </w:rPr>
      </w:pPr>
      <w:r w:rsidRPr="00333E2C">
        <w:rPr>
          <w:sz w:val="20"/>
          <w:szCs w:val="20"/>
        </w:rPr>
        <w:t>* Missing values were not included for statistical analysis.</w:t>
      </w:r>
    </w:p>
    <w:p w14:paraId="067490C5" w14:textId="77777777" w:rsidR="001C2C94" w:rsidRPr="00333E2C" w:rsidRDefault="001C2C94" w:rsidP="001C2C94">
      <w:pPr>
        <w:rPr>
          <w:sz w:val="20"/>
          <w:szCs w:val="20"/>
        </w:rPr>
      </w:pPr>
      <w:r w:rsidRPr="00333E2C">
        <w:rPr>
          <w:sz w:val="20"/>
          <w:szCs w:val="20"/>
        </w:rPr>
        <w:t># Chemotherapy, Endocrine therapy+Chemotherapy + Trastuzumab, and Endocrine therapy + Chemotherapy+Pertuzumab and trastuzumab for HER2-positive.</w:t>
      </w:r>
    </w:p>
    <w:p w14:paraId="40E29AA7" w14:textId="77777777" w:rsidR="001C2C94" w:rsidRPr="00333E2C" w:rsidRDefault="001C2C94" w:rsidP="001C2C94">
      <w:pPr>
        <w:rPr>
          <w:sz w:val="20"/>
          <w:szCs w:val="20"/>
        </w:rPr>
      </w:pPr>
      <w:r w:rsidRPr="00333E2C">
        <w:rPr>
          <w:sz w:val="20"/>
          <w:szCs w:val="20"/>
        </w:rPr>
        <w:t>## Chemotherapy.</w:t>
      </w:r>
    </w:p>
    <w:sectPr w:rsidR="001C2C94" w:rsidRPr="00333E2C" w:rsidSect="00FF42F1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AD55C" w14:textId="77777777" w:rsidR="00726F3E" w:rsidRDefault="00726F3E" w:rsidP="00792386">
      <w:r>
        <w:separator/>
      </w:r>
    </w:p>
  </w:endnote>
  <w:endnote w:type="continuationSeparator" w:id="0">
    <w:p w14:paraId="11A969E1" w14:textId="77777777" w:rsidR="00726F3E" w:rsidRDefault="00726F3E" w:rsidP="00792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EA677" w14:textId="77777777" w:rsidR="00726F3E" w:rsidRDefault="00726F3E" w:rsidP="00792386">
      <w:r>
        <w:separator/>
      </w:r>
    </w:p>
  </w:footnote>
  <w:footnote w:type="continuationSeparator" w:id="0">
    <w:p w14:paraId="17C2B4D4" w14:textId="77777777" w:rsidR="00726F3E" w:rsidRDefault="00726F3E" w:rsidP="00792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70"/>
    <w:rsid w:val="00073412"/>
    <w:rsid w:val="001C2C94"/>
    <w:rsid w:val="003120D8"/>
    <w:rsid w:val="00333E2C"/>
    <w:rsid w:val="004B060B"/>
    <w:rsid w:val="004D0638"/>
    <w:rsid w:val="00535C6F"/>
    <w:rsid w:val="00726F3E"/>
    <w:rsid w:val="00767DFB"/>
    <w:rsid w:val="00792386"/>
    <w:rsid w:val="007A0C70"/>
    <w:rsid w:val="007A1D87"/>
    <w:rsid w:val="007B7C67"/>
    <w:rsid w:val="00990CBA"/>
    <w:rsid w:val="00FD01FA"/>
    <w:rsid w:val="00F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6EC46"/>
  <w15:chartTrackingRefBased/>
  <w15:docId w15:val="{0B5288E0-312B-4126-9305-5414DF0B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063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92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3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8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8</cp:revision>
  <dcterms:created xsi:type="dcterms:W3CDTF">2022-11-14T10:32:00Z</dcterms:created>
  <dcterms:modified xsi:type="dcterms:W3CDTF">2023-04-1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abfd82c401366a2e05d0cbea932a06135824f4e482f8adaf27479a834fdc</vt:lpwstr>
  </property>
</Properties>
</file>